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181" w:rsidRDefault="006F0181" w:rsidP="006F0181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S1 Table</w:t>
      </w:r>
      <w:r w:rsidRPr="6C767A4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Statistics on number of patients and associated encounters for daily snapshots between April 12 to May 31, 2025.</w:t>
      </w:r>
    </w:p>
    <w:tbl>
      <w:tblPr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1918"/>
        <w:gridCol w:w="1906"/>
        <w:gridCol w:w="2222"/>
        <w:gridCol w:w="1867"/>
      </w:tblGrid>
      <w:tr w:rsidR="006F0181" w:rsidRPr="00516A5B" w:rsidTr="00304854">
        <w:trPr>
          <w:trHeight w:val="265"/>
        </w:trPr>
        <w:tc>
          <w:tcPr>
            <w:tcW w:w="1446" w:type="dxa"/>
            <w:shd w:val="clear" w:color="auto" w:fill="E7E6E6" w:themeFill="background2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6C767A4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te of snapshot</w:t>
            </w:r>
          </w:p>
        </w:tc>
        <w:tc>
          <w:tcPr>
            <w:tcW w:w="1918" w:type="dxa"/>
            <w:shd w:val="clear" w:color="auto" w:fill="E7E6E6" w:themeFill="background2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nique number of patients</w:t>
            </w:r>
          </w:p>
        </w:tc>
        <w:tc>
          <w:tcPr>
            <w:tcW w:w="1906" w:type="dxa"/>
            <w:shd w:val="clear" w:color="auto" w:fill="E7E6E6" w:themeFill="background2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umber of encounters</w:t>
            </w:r>
          </w:p>
        </w:tc>
        <w:tc>
          <w:tcPr>
            <w:tcW w:w="2222" w:type="dxa"/>
            <w:shd w:val="clear" w:color="auto" w:fill="E7E6E6" w:themeFill="background2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umber of IP encounter</w:t>
            </w:r>
          </w:p>
        </w:tc>
        <w:tc>
          <w:tcPr>
            <w:tcW w:w="1867" w:type="dxa"/>
            <w:shd w:val="clear" w:color="auto" w:fill="E7E6E6" w:themeFill="background2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umber of OP encounter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2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398,207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385,737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4,405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550,816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3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399,574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490,289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4,847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579,662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4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0,059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488,913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5,246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604,953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5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0,569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657,047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5,664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627,014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6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0,583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751,776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6,070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652,616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7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0,620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840,749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6,434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674,596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8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0,889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873,294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6,710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678,815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9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1,040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891,516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7,011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684,796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0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1,835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4,994,300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7,465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711,026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1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2,438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187,834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7,837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734,565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2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3,002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271,445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8,241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757,159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3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3,399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356,720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8,689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781,593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4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3,844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511,526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9,081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03,083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5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3,816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684,307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9,381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06,043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6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4,062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698,250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9,700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07,664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7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4,662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762,778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0,142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34,441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8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5,185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868,339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0,569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56,672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9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5,709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5,928,503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0,937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78,146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30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6,008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,079,372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1,361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899,149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1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6,381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,163,958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1,713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917,657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2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6,490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,191,322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1,988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920,722</w:t>
            </w:r>
          </w:p>
        </w:tc>
      </w:tr>
      <w:tr w:rsidR="006F0181" w:rsidRPr="00516A5B" w:rsidTr="00304854">
        <w:trPr>
          <w:trHeight w:val="265"/>
        </w:trPr>
        <w:tc>
          <w:tcPr>
            <w:tcW w:w="144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3/25</w:t>
            </w:r>
          </w:p>
        </w:tc>
        <w:tc>
          <w:tcPr>
            <w:tcW w:w="1918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,406,695</w:t>
            </w:r>
          </w:p>
        </w:tc>
        <w:tc>
          <w:tcPr>
            <w:tcW w:w="1906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6,207,369</w:t>
            </w:r>
          </w:p>
        </w:tc>
        <w:tc>
          <w:tcPr>
            <w:tcW w:w="2222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,002,278</w:t>
            </w:r>
          </w:p>
        </w:tc>
        <w:tc>
          <w:tcPr>
            <w:tcW w:w="1867" w:type="dxa"/>
            <w:noWrap/>
            <w:vAlign w:val="bottom"/>
            <w:hideMark/>
          </w:tcPr>
          <w:p w:rsidR="006F0181" w:rsidRPr="00516A5B" w:rsidRDefault="006F018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5959A10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,923,372</w:t>
            </w:r>
          </w:p>
        </w:tc>
      </w:tr>
    </w:tbl>
    <w:p w:rsidR="006F0181" w:rsidRDefault="006F0181" w:rsidP="006F0181">
      <w:pPr>
        <w:spacing w:line="276" w:lineRule="auto"/>
      </w:pPr>
    </w:p>
    <w:p w:rsidR="00E00CDB" w:rsidRDefault="00EF3E70">
      <w:bookmarkStart w:id="0" w:name="_GoBack"/>
      <w:bookmarkEnd w:id="0"/>
    </w:p>
    <w:sectPr w:rsidR="00E0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991"/>
  </w:docVars>
  <w:rsids>
    <w:rsidRoot w:val="00001791"/>
    <w:rsid w:val="00001791"/>
    <w:rsid w:val="00257CA8"/>
    <w:rsid w:val="006F0181"/>
    <w:rsid w:val="00C1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67B5C-03D9-4693-9C88-0FF271CB3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181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4</cp:revision>
  <dcterms:created xsi:type="dcterms:W3CDTF">2025-12-26T01:00:00Z</dcterms:created>
  <dcterms:modified xsi:type="dcterms:W3CDTF">2025-12-26T01:01:00Z</dcterms:modified>
</cp:coreProperties>
</file>